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041ED" w14:textId="237A53CB" w:rsidR="001A46D0" w:rsidRDefault="001A46D0" w:rsidP="002934BE"/>
    <w:tbl>
      <w:tblPr>
        <w:tblStyle w:val="TableGrid"/>
        <w:tblW w:w="1143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430"/>
        <w:gridCol w:w="900"/>
        <w:gridCol w:w="1080"/>
        <w:gridCol w:w="990"/>
        <w:gridCol w:w="1260"/>
        <w:gridCol w:w="900"/>
        <w:gridCol w:w="1170"/>
        <w:gridCol w:w="1260"/>
        <w:gridCol w:w="1440"/>
      </w:tblGrid>
      <w:tr w:rsidR="002934BE" w:rsidRPr="00F6516E" w14:paraId="098C3E08" w14:textId="77777777" w:rsidTr="002934BE">
        <w:tc>
          <w:tcPr>
            <w:tcW w:w="1143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F7D71" w14:textId="12C8051C" w:rsidR="002934BE" w:rsidRPr="002934BE" w:rsidRDefault="002934BE" w:rsidP="002934B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10396B">
              <w:rPr>
                <w:b/>
                <w:bCs/>
              </w:rPr>
              <w:t>Table S1: Univariable associations of recipients’ HCTL three months after HCT with potential demographics and clinical factors</w:t>
            </w:r>
          </w:p>
        </w:tc>
      </w:tr>
      <w:tr w:rsidR="00020549" w:rsidRPr="00F6516E" w14:paraId="08B8F17C" w14:textId="6D5469C9" w:rsidTr="002934BE"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FEDFB50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7CEFA37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9000" w:type="dxa"/>
            <w:gridSpan w:val="8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A6B2B58" w14:textId="071F5F20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Recipient post-HCT</w:t>
            </w:r>
          </w:p>
        </w:tc>
      </w:tr>
      <w:tr w:rsidR="00020549" w:rsidRPr="00F6516E" w14:paraId="3B11D53F" w14:textId="5C6ABB63" w:rsidTr="002934BE">
        <w:tc>
          <w:tcPr>
            <w:tcW w:w="2430" w:type="dxa"/>
            <w:vMerge/>
          </w:tcPr>
          <w:p w14:paraId="3A14D3BA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14:paraId="4C0B4A74" w14:textId="17CC38AC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34BE">
              <w:rPr>
                <w:rFonts w:ascii="Arial" w:hAnsi="Arial" w:cs="Arial"/>
                <w:sz w:val="22"/>
                <w:szCs w:val="22"/>
              </w:rPr>
              <w:t>SBmTL</w:t>
            </w:r>
            <w:proofErr w:type="spellEnd"/>
            <w:r w:rsidRPr="002934BE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2934BE">
              <w:rPr>
                <w:rFonts w:ascii="Arial" w:hAnsi="Arial" w:cs="Arial"/>
                <w:sz w:val="22"/>
                <w:szCs w:val="22"/>
              </w:rPr>
              <w:t>Kb</w:t>
            </w:r>
            <w:proofErr w:type="spellEnd"/>
            <w:r w:rsidRPr="002934B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gridSpan w:val="2"/>
          </w:tcPr>
          <w:p w14:paraId="683433B5" w14:textId="49365B1E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34BE">
              <w:rPr>
                <w:rFonts w:ascii="Arial" w:hAnsi="Arial" w:cs="Arial"/>
                <w:sz w:val="22"/>
                <w:szCs w:val="22"/>
              </w:rPr>
              <w:t>TeSLAmTL</w:t>
            </w:r>
            <w:proofErr w:type="spellEnd"/>
            <w:r w:rsidRPr="002934BE">
              <w:rPr>
                <w:rFonts w:ascii="Arial" w:hAnsi="Arial" w:cs="Arial"/>
                <w:sz w:val="22"/>
                <w:szCs w:val="22"/>
              </w:rPr>
              <w:t xml:space="preserve"> (kb)</w:t>
            </w:r>
          </w:p>
        </w:tc>
        <w:tc>
          <w:tcPr>
            <w:tcW w:w="2070" w:type="dxa"/>
            <w:gridSpan w:val="2"/>
          </w:tcPr>
          <w:p w14:paraId="35B0925A" w14:textId="29098496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34BE">
              <w:rPr>
                <w:rFonts w:ascii="Arial" w:hAnsi="Arial" w:cs="Arial"/>
                <w:sz w:val="22"/>
                <w:szCs w:val="22"/>
              </w:rPr>
              <w:t>qPCRmTL</w:t>
            </w:r>
            <w:proofErr w:type="spellEnd"/>
            <w:r w:rsidRPr="002934BE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2934BE">
              <w:rPr>
                <w:rFonts w:ascii="Arial" w:hAnsi="Arial" w:cs="Arial"/>
                <w:sz w:val="22"/>
                <w:szCs w:val="22"/>
              </w:rPr>
              <w:t>logT</w:t>
            </w:r>
            <w:proofErr w:type="spellEnd"/>
            <w:r w:rsidRPr="002934BE">
              <w:rPr>
                <w:rFonts w:ascii="Arial" w:hAnsi="Arial" w:cs="Arial"/>
                <w:sz w:val="22"/>
                <w:szCs w:val="22"/>
              </w:rPr>
              <w:t>/S)</w:t>
            </w:r>
          </w:p>
        </w:tc>
        <w:tc>
          <w:tcPr>
            <w:tcW w:w="2700" w:type="dxa"/>
            <w:gridSpan w:val="2"/>
          </w:tcPr>
          <w:p w14:paraId="05A3BECD" w14:textId="0CD4DEF2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TeSLA&lt;3kb (%)</w:t>
            </w:r>
          </w:p>
        </w:tc>
      </w:tr>
      <w:tr w:rsidR="00020549" w:rsidRPr="00F6516E" w14:paraId="444D6952" w14:textId="75DB7F48" w:rsidTr="002934BE"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362E928D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B8FBB2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9CB8A6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2934B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64A21A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4ABAB91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2934B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8E1B7A3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64EB983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2934B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4A6A719" w14:textId="2740DD34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0AEF1EF" w14:textId="7E72E63C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2934B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020549" w:rsidRPr="00F6516E" w14:paraId="14CCC8BB" w14:textId="52840C34" w:rsidTr="002934BE">
        <w:tc>
          <w:tcPr>
            <w:tcW w:w="2430" w:type="dxa"/>
            <w:shd w:val="clear" w:color="auto" w:fill="auto"/>
          </w:tcPr>
          <w:p w14:paraId="68CE55C7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Donor TL</w:t>
            </w:r>
          </w:p>
        </w:tc>
        <w:tc>
          <w:tcPr>
            <w:tcW w:w="900" w:type="dxa"/>
            <w:shd w:val="clear" w:color="auto" w:fill="auto"/>
          </w:tcPr>
          <w:p w14:paraId="4EBD9380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080" w:type="dxa"/>
            <w:shd w:val="clear" w:color="auto" w:fill="auto"/>
          </w:tcPr>
          <w:p w14:paraId="59D07808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990" w:type="dxa"/>
            <w:shd w:val="clear" w:color="auto" w:fill="auto"/>
          </w:tcPr>
          <w:p w14:paraId="2D999F47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260" w:type="dxa"/>
            <w:shd w:val="clear" w:color="auto" w:fill="auto"/>
          </w:tcPr>
          <w:p w14:paraId="79802E7F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900" w:type="dxa"/>
            <w:shd w:val="clear" w:color="auto" w:fill="auto"/>
          </w:tcPr>
          <w:p w14:paraId="4584B7D2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170" w:type="dxa"/>
            <w:shd w:val="clear" w:color="auto" w:fill="auto"/>
          </w:tcPr>
          <w:p w14:paraId="0F8CCC88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260" w:type="dxa"/>
            <w:shd w:val="clear" w:color="auto" w:fill="auto"/>
          </w:tcPr>
          <w:p w14:paraId="5E227AF8" w14:textId="72196979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440" w:type="dxa"/>
            <w:shd w:val="clear" w:color="auto" w:fill="auto"/>
          </w:tcPr>
          <w:p w14:paraId="2ED51171" w14:textId="6B4AA8E8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020549" w:rsidRPr="00F6516E" w14:paraId="227ACB85" w14:textId="3F0AE63B" w:rsidTr="002934BE">
        <w:tc>
          <w:tcPr>
            <w:tcW w:w="2430" w:type="dxa"/>
            <w:shd w:val="clear" w:color="auto" w:fill="auto"/>
          </w:tcPr>
          <w:p w14:paraId="0F3D6FCD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 xml:space="preserve">Donor age </w:t>
            </w:r>
          </w:p>
        </w:tc>
        <w:tc>
          <w:tcPr>
            <w:tcW w:w="900" w:type="dxa"/>
            <w:shd w:val="clear" w:color="auto" w:fill="auto"/>
          </w:tcPr>
          <w:p w14:paraId="42F6B1FC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080" w:type="dxa"/>
            <w:shd w:val="clear" w:color="auto" w:fill="auto"/>
          </w:tcPr>
          <w:p w14:paraId="0D16F853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990" w:type="dxa"/>
            <w:shd w:val="clear" w:color="auto" w:fill="auto"/>
          </w:tcPr>
          <w:p w14:paraId="45415195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260" w:type="dxa"/>
            <w:shd w:val="clear" w:color="auto" w:fill="auto"/>
          </w:tcPr>
          <w:p w14:paraId="75E39B44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900" w:type="dxa"/>
            <w:shd w:val="clear" w:color="auto" w:fill="auto"/>
          </w:tcPr>
          <w:p w14:paraId="37C86D40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006</w:t>
            </w:r>
          </w:p>
        </w:tc>
        <w:tc>
          <w:tcPr>
            <w:tcW w:w="1170" w:type="dxa"/>
            <w:shd w:val="clear" w:color="auto" w:fill="auto"/>
          </w:tcPr>
          <w:p w14:paraId="1F13F94F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1260" w:type="dxa"/>
            <w:shd w:val="clear" w:color="auto" w:fill="auto"/>
          </w:tcPr>
          <w:p w14:paraId="4C58FED7" w14:textId="40A8F4BE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440" w:type="dxa"/>
            <w:shd w:val="clear" w:color="auto" w:fill="auto"/>
          </w:tcPr>
          <w:p w14:paraId="202F3888" w14:textId="3459C524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020549" w:rsidRPr="00F6516E" w14:paraId="43246292" w14:textId="4E987DBE" w:rsidTr="002934BE">
        <w:tc>
          <w:tcPr>
            <w:tcW w:w="2430" w:type="dxa"/>
            <w:shd w:val="clear" w:color="auto" w:fill="auto"/>
          </w:tcPr>
          <w:p w14:paraId="5BDE722D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 xml:space="preserve">Recipient Age </w:t>
            </w:r>
          </w:p>
        </w:tc>
        <w:tc>
          <w:tcPr>
            <w:tcW w:w="900" w:type="dxa"/>
            <w:shd w:val="clear" w:color="auto" w:fill="auto"/>
          </w:tcPr>
          <w:p w14:paraId="7FCEFF69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006</w:t>
            </w:r>
          </w:p>
        </w:tc>
        <w:tc>
          <w:tcPr>
            <w:tcW w:w="1080" w:type="dxa"/>
            <w:shd w:val="clear" w:color="auto" w:fill="auto"/>
          </w:tcPr>
          <w:p w14:paraId="432961E5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990" w:type="dxa"/>
            <w:shd w:val="clear" w:color="auto" w:fill="auto"/>
          </w:tcPr>
          <w:p w14:paraId="259D66AF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003</w:t>
            </w:r>
          </w:p>
        </w:tc>
        <w:tc>
          <w:tcPr>
            <w:tcW w:w="1260" w:type="dxa"/>
            <w:shd w:val="clear" w:color="auto" w:fill="auto"/>
          </w:tcPr>
          <w:p w14:paraId="22790EE8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900" w:type="dxa"/>
            <w:shd w:val="clear" w:color="auto" w:fill="auto"/>
          </w:tcPr>
          <w:p w14:paraId="193DB120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6EC0E01B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260" w:type="dxa"/>
            <w:shd w:val="clear" w:color="auto" w:fill="auto"/>
          </w:tcPr>
          <w:p w14:paraId="5333A84F" w14:textId="23ED066C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440" w:type="dxa"/>
            <w:shd w:val="clear" w:color="auto" w:fill="auto"/>
          </w:tcPr>
          <w:p w14:paraId="4B1CAEAD" w14:textId="280BB364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020549" w:rsidRPr="00F6516E" w14:paraId="3A3F0D59" w14:textId="2665F5B8" w:rsidTr="002934BE">
        <w:tc>
          <w:tcPr>
            <w:tcW w:w="2430" w:type="dxa"/>
            <w:shd w:val="clear" w:color="auto" w:fill="auto"/>
          </w:tcPr>
          <w:p w14:paraId="47564AB1" w14:textId="77777777" w:rsidR="00F070DB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 xml:space="preserve">Donor Sex </w:t>
            </w:r>
          </w:p>
          <w:p w14:paraId="65E64A63" w14:textId="628299E1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(Male vs. female)</w:t>
            </w:r>
          </w:p>
        </w:tc>
        <w:tc>
          <w:tcPr>
            <w:tcW w:w="900" w:type="dxa"/>
            <w:shd w:val="clear" w:color="auto" w:fill="auto"/>
          </w:tcPr>
          <w:p w14:paraId="4EC09F84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1080" w:type="dxa"/>
            <w:shd w:val="clear" w:color="auto" w:fill="auto"/>
          </w:tcPr>
          <w:p w14:paraId="4EB465D7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990" w:type="dxa"/>
            <w:shd w:val="clear" w:color="auto" w:fill="auto"/>
          </w:tcPr>
          <w:p w14:paraId="79B3CF9B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0001</w:t>
            </w:r>
          </w:p>
        </w:tc>
        <w:tc>
          <w:tcPr>
            <w:tcW w:w="1260" w:type="dxa"/>
            <w:shd w:val="clear" w:color="auto" w:fill="auto"/>
          </w:tcPr>
          <w:p w14:paraId="023059BC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900" w:type="dxa"/>
            <w:shd w:val="clear" w:color="auto" w:fill="auto"/>
          </w:tcPr>
          <w:p w14:paraId="13EF2E7B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shd w:val="clear" w:color="auto" w:fill="auto"/>
          </w:tcPr>
          <w:p w14:paraId="59D6EC77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260" w:type="dxa"/>
            <w:shd w:val="clear" w:color="auto" w:fill="auto"/>
          </w:tcPr>
          <w:p w14:paraId="6C77104D" w14:textId="03590FD5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59</w:t>
            </w:r>
          </w:p>
        </w:tc>
        <w:tc>
          <w:tcPr>
            <w:tcW w:w="1440" w:type="dxa"/>
            <w:shd w:val="clear" w:color="auto" w:fill="auto"/>
          </w:tcPr>
          <w:p w14:paraId="309069A3" w14:textId="16403176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020549" w:rsidRPr="00F6516E" w14:paraId="46E8CB80" w14:textId="2F316B3B" w:rsidTr="002934BE">
        <w:tc>
          <w:tcPr>
            <w:tcW w:w="2430" w:type="dxa"/>
            <w:shd w:val="clear" w:color="auto" w:fill="auto"/>
          </w:tcPr>
          <w:p w14:paraId="1FEFF0D1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 xml:space="preserve">Recipient sex </w:t>
            </w:r>
          </w:p>
          <w:p w14:paraId="52F64177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(Male vs. female)</w:t>
            </w:r>
          </w:p>
        </w:tc>
        <w:tc>
          <w:tcPr>
            <w:tcW w:w="900" w:type="dxa"/>
            <w:shd w:val="clear" w:color="auto" w:fill="auto"/>
          </w:tcPr>
          <w:p w14:paraId="4C3A4D45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080" w:type="dxa"/>
            <w:shd w:val="clear" w:color="auto" w:fill="auto"/>
          </w:tcPr>
          <w:p w14:paraId="73B31E24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</w:tcPr>
          <w:p w14:paraId="39982F42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260" w:type="dxa"/>
            <w:shd w:val="clear" w:color="auto" w:fill="auto"/>
          </w:tcPr>
          <w:p w14:paraId="1E59CB46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900" w:type="dxa"/>
            <w:shd w:val="clear" w:color="auto" w:fill="auto"/>
          </w:tcPr>
          <w:p w14:paraId="75D7FD2A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170" w:type="dxa"/>
            <w:shd w:val="clear" w:color="auto" w:fill="auto"/>
          </w:tcPr>
          <w:p w14:paraId="7A18320F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260" w:type="dxa"/>
            <w:shd w:val="clear" w:color="auto" w:fill="auto"/>
          </w:tcPr>
          <w:p w14:paraId="1660D222" w14:textId="44A02CB0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2.38</w:t>
            </w:r>
          </w:p>
        </w:tc>
        <w:tc>
          <w:tcPr>
            <w:tcW w:w="1440" w:type="dxa"/>
            <w:shd w:val="clear" w:color="auto" w:fill="auto"/>
          </w:tcPr>
          <w:p w14:paraId="15EB882F" w14:textId="7476ACC2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020549" w:rsidRPr="00F6516E" w14:paraId="5FB9DCE1" w14:textId="07D42D13" w:rsidTr="002934BE">
        <w:tc>
          <w:tcPr>
            <w:tcW w:w="2430" w:type="dxa"/>
            <w:shd w:val="clear" w:color="auto" w:fill="auto"/>
          </w:tcPr>
          <w:p w14:paraId="6BD3CED4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 xml:space="preserve">Recipient-donor sex mismatch </w:t>
            </w:r>
          </w:p>
        </w:tc>
        <w:tc>
          <w:tcPr>
            <w:tcW w:w="900" w:type="dxa"/>
            <w:shd w:val="clear" w:color="auto" w:fill="auto"/>
          </w:tcPr>
          <w:p w14:paraId="37B29958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080" w:type="dxa"/>
            <w:shd w:val="clear" w:color="auto" w:fill="auto"/>
          </w:tcPr>
          <w:p w14:paraId="59B1A866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</w:tcPr>
          <w:p w14:paraId="0F962C52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260" w:type="dxa"/>
            <w:shd w:val="clear" w:color="auto" w:fill="auto"/>
          </w:tcPr>
          <w:p w14:paraId="0F2F0269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900" w:type="dxa"/>
            <w:shd w:val="clear" w:color="auto" w:fill="auto"/>
          </w:tcPr>
          <w:p w14:paraId="197C279A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170" w:type="dxa"/>
            <w:shd w:val="clear" w:color="auto" w:fill="auto"/>
          </w:tcPr>
          <w:p w14:paraId="4B07EDED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260" w:type="dxa"/>
            <w:shd w:val="clear" w:color="auto" w:fill="auto"/>
          </w:tcPr>
          <w:p w14:paraId="52A5B73A" w14:textId="7F096BD8" w:rsidR="00020549" w:rsidRPr="002934BE" w:rsidRDefault="00831C0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1440" w:type="dxa"/>
            <w:shd w:val="clear" w:color="auto" w:fill="auto"/>
          </w:tcPr>
          <w:p w14:paraId="71D1D5A4" w14:textId="44EEE5B3" w:rsidR="00020549" w:rsidRPr="002934BE" w:rsidRDefault="00831C0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020549" w:rsidRPr="00F6516E" w14:paraId="0E25A3A9" w14:textId="19FDE712" w:rsidTr="002934BE">
        <w:tc>
          <w:tcPr>
            <w:tcW w:w="2430" w:type="dxa"/>
            <w:shd w:val="clear" w:color="auto" w:fill="auto"/>
          </w:tcPr>
          <w:p w14:paraId="785B7E79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 xml:space="preserve">Disease </w:t>
            </w:r>
          </w:p>
          <w:p w14:paraId="690FE6E2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2934BE">
              <w:rPr>
                <w:rFonts w:ascii="Arial" w:hAnsi="Arial" w:cs="Arial"/>
                <w:sz w:val="22"/>
                <w:szCs w:val="22"/>
              </w:rPr>
              <w:t>malignant</w:t>
            </w:r>
            <w:proofErr w:type="gramEnd"/>
            <w:r w:rsidRPr="002934BE">
              <w:rPr>
                <w:rFonts w:ascii="Arial" w:hAnsi="Arial" w:cs="Arial"/>
                <w:sz w:val="22"/>
                <w:szCs w:val="22"/>
              </w:rPr>
              <w:t xml:space="preserve"> vs. benign)</w:t>
            </w:r>
          </w:p>
        </w:tc>
        <w:tc>
          <w:tcPr>
            <w:tcW w:w="900" w:type="dxa"/>
            <w:shd w:val="clear" w:color="auto" w:fill="auto"/>
          </w:tcPr>
          <w:p w14:paraId="221960EB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080" w:type="dxa"/>
            <w:shd w:val="clear" w:color="auto" w:fill="auto"/>
          </w:tcPr>
          <w:p w14:paraId="42A7D1AA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990" w:type="dxa"/>
            <w:shd w:val="clear" w:color="auto" w:fill="auto"/>
          </w:tcPr>
          <w:p w14:paraId="3B234CBC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260" w:type="dxa"/>
            <w:shd w:val="clear" w:color="auto" w:fill="auto"/>
          </w:tcPr>
          <w:p w14:paraId="5443AA4D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900" w:type="dxa"/>
            <w:shd w:val="clear" w:color="auto" w:fill="auto"/>
          </w:tcPr>
          <w:p w14:paraId="42E93C4A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170" w:type="dxa"/>
            <w:shd w:val="clear" w:color="auto" w:fill="auto"/>
          </w:tcPr>
          <w:p w14:paraId="08BAC771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260" w:type="dxa"/>
            <w:shd w:val="clear" w:color="auto" w:fill="auto"/>
          </w:tcPr>
          <w:p w14:paraId="69DBEBA2" w14:textId="7E713591" w:rsidR="00020549" w:rsidRPr="002934BE" w:rsidRDefault="007F4C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1.16</w:t>
            </w:r>
          </w:p>
        </w:tc>
        <w:tc>
          <w:tcPr>
            <w:tcW w:w="1440" w:type="dxa"/>
            <w:shd w:val="clear" w:color="auto" w:fill="auto"/>
          </w:tcPr>
          <w:p w14:paraId="3C9665FF" w14:textId="284D7D38" w:rsidR="00020549" w:rsidRPr="002934BE" w:rsidRDefault="007F4C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</w:tr>
      <w:tr w:rsidR="00020549" w:rsidRPr="00F6516E" w14:paraId="2DFCEF6D" w14:textId="70D3B3E9" w:rsidTr="002934BE">
        <w:tc>
          <w:tcPr>
            <w:tcW w:w="2430" w:type="dxa"/>
            <w:shd w:val="clear" w:color="auto" w:fill="auto"/>
          </w:tcPr>
          <w:p w14:paraId="5504351A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 xml:space="preserve">Conditioning intensity </w:t>
            </w:r>
          </w:p>
          <w:p w14:paraId="1D7614D1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(MAC vs. RIC)</w:t>
            </w:r>
          </w:p>
        </w:tc>
        <w:tc>
          <w:tcPr>
            <w:tcW w:w="900" w:type="dxa"/>
            <w:shd w:val="clear" w:color="auto" w:fill="auto"/>
          </w:tcPr>
          <w:p w14:paraId="56095EC1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080" w:type="dxa"/>
            <w:shd w:val="clear" w:color="auto" w:fill="auto"/>
          </w:tcPr>
          <w:p w14:paraId="4085013B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990" w:type="dxa"/>
            <w:shd w:val="clear" w:color="auto" w:fill="auto"/>
          </w:tcPr>
          <w:p w14:paraId="498D1C95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60" w:type="dxa"/>
            <w:shd w:val="clear" w:color="auto" w:fill="auto"/>
          </w:tcPr>
          <w:p w14:paraId="458E6C66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900" w:type="dxa"/>
            <w:shd w:val="clear" w:color="auto" w:fill="auto"/>
          </w:tcPr>
          <w:p w14:paraId="03E170F5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170" w:type="dxa"/>
            <w:shd w:val="clear" w:color="auto" w:fill="auto"/>
          </w:tcPr>
          <w:p w14:paraId="7AB709B1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260" w:type="dxa"/>
            <w:shd w:val="clear" w:color="auto" w:fill="auto"/>
          </w:tcPr>
          <w:p w14:paraId="4CF573C9" w14:textId="439C0184" w:rsidR="00020549" w:rsidRPr="002934BE" w:rsidRDefault="007F4C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1.76</w:t>
            </w:r>
          </w:p>
        </w:tc>
        <w:tc>
          <w:tcPr>
            <w:tcW w:w="1440" w:type="dxa"/>
            <w:shd w:val="clear" w:color="auto" w:fill="auto"/>
          </w:tcPr>
          <w:p w14:paraId="04A9EE67" w14:textId="5D1EE3CF" w:rsidR="00020549" w:rsidRPr="002934BE" w:rsidRDefault="007F4C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020549" w:rsidRPr="00F6516E" w14:paraId="57F50AFE" w14:textId="062BA988" w:rsidTr="002934BE">
        <w:tc>
          <w:tcPr>
            <w:tcW w:w="2430" w:type="dxa"/>
            <w:shd w:val="clear" w:color="auto" w:fill="auto"/>
          </w:tcPr>
          <w:p w14:paraId="5B79F194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 xml:space="preserve">TBI conditioning </w:t>
            </w:r>
          </w:p>
          <w:p w14:paraId="70359174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(Yes vs. No)</w:t>
            </w:r>
          </w:p>
        </w:tc>
        <w:tc>
          <w:tcPr>
            <w:tcW w:w="900" w:type="dxa"/>
            <w:shd w:val="clear" w:color="auto" w:fill="auto"/>
          </w:tcPr>
          <w:p w14:paraId="521A1569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080" w:type="dxa"/>
            <w:shd w:val="clear" w:color="auto" w:fill="auto"/>
          </w:tcPr>
          <w:p w14:paraId="4DB44A2A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990" w:type="dxa"/>
            <w:shd w:val="clear" w:color="auto" w:fill="auto"/>
          </w:tcPr>
          <w:p w14:paraId="188E121D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260" w:type="dxa"/>
            <w:shd w:val="clear" w:color="auto" w:fill="auto"/>
          </w:tcPr>
          <w:p w14:paraId="1D59A8BF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900" w:type="dxa"/>
            <w:shd w:val="clear" w:color="auto" w:fill="auto"/>
          </w:tcPr>
          <w:p w14:paraId="13AB626F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006</w:t>
            </w:r>
          </w:p>
        </w:tc>
        <w:tc>
          <w:tcPr>
            <w:tcW w:w="1170" w:type="dxa"/>
            <w:shd w:val="clear" w:color="auto" w:fill="auto"/>
          </w:tcPr>
          <w:p w14:paraId="30EBF4E5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260" w:type="dxa"/>
            <w:shd w:val="clear" w:color="auto" w:fill="auto"/>
          </w:tcPr>
          <w:p w14:paraId="4CBEEF7F" w14:textId="418D9BEA" w:rsidR="00020549" w:rsidRPr="002934BE" w:rsidRDefault="007F4C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40" w:type="dxa"/>
            <w:shd w:val="clear" w:color="auto" w:fill="auto"/>
          </w:tcPr>
          <w:p w14:paraId="54137E27" w14:textId="65A511A8" w:rsidR="00020549" w:rsidRPr="002934BE" w:rsidRDefault="007F4C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020549" w:rsidRPr="00F6516E" w14:paraId="65C14EFB" w14:textId="0ADB7D68" w:rsidTr="002934BE">
        <w:tc>
          <w:tcPr>
            <w:tcW w:w="2430" w:type="dxa"/>
            <w:shd w:val="clear" w:color="auto" w:fill="auto"/>
          </w:tcPr>
          <w:p w14:paraId="6EB3969A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Donor type</w:t>
            </w:r>
          </w:p>
          <w:p w14:paraId="7AA57419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(Related vs. unrelated)</w:t>
            </w:r>
          </w:p>
        </w:tc>
        <w:tc>
          <w:tcPr>
            <w:tcW w:w="900" w:type="dxa"/>
            <w:shd w:val="clear" w:color="auto" w:fill="auto"/>
          </w:tcPr>
          <w:p w14:paraId="3863E17D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34</w:t>
            </w:r>
          </w:p>
        </w:tc>
        <w:tc>
          <w:tcPr>
            <w:tcW w:w="1080" w:type="dxa"/>
            <w:shd w:val="clear" w:color="auto" w:fill="auto"/>
          </w:tcPr>
          <w:p w14:paraId="6ACE3C5E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990" w:type="dxa"/>
            <w:shd w:val="clear" w:color="auto" w:fill="auto"/>
          </w:tcPr>
          <w:p w14:paraId="04EED8B0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1260" w:type="dxa"/>
            <w:shd w:val="clear" w:color="auto" w:fill="auto"/>
          </w:tcPr>
          <w:p w14:paraId="59FB9933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900" w:type="dxa"/>
            <w:shd w:val="clear" w:color="auto" w:fill="auto"/>
          </w:tcPr>
          <w:p w14:paraId="24311B63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1170" w:type="dxa"/>
            <w:shd w:val="clear" w:color="auto" w:fill="auto"/>
          </w:tcPr>
          <w:p w14:paraId="0AF460FC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260" w:type="dxa"/>
            <w:shd w:val="clear" w:color="auto" w:fill="auto"/>
          </w:tcPr>
          <w:p w14:paraId="39813864" w14:textId="701A33FF" w:rsidR="00020549" w:rsidRPr="002934BE" w:rsidRDefault="007F4C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3.07</w:t>
            </w:r>
          </w:p>
        </w:tc>
        <w:tc>
          <w:tcPr>
            <w:tcW w:w="1440" w:type="dxa"/>
            <w:shd w:val="clear" w:color="auto" w:fill="auto"/>
          </w:tcPr>
          <w:p w14:paraId="2166AD17" w14:textId="4C4EFC0D" w:rsidR="00020549" w:rsidRPr="002934BE" w:rsidRDefault="007F4C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020549" w:rsidRPr="00F6516E" w14:paraId="1A031211" w14:textId="7B0B0892" w:rsidTr="002934BE">
        <w:tc>
          <w:tcPr>
            <w:tcW w:w="2430" w:type="dxa"/>
            <w:shd w:val="clear" w:color="auto" w:fill="auto"/>
          </w:tcPr>
          <w:p w14:paraId="43FFF050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Stem cell source</w:t>
            </w:r>
          </w:p>
          <w:p w14:paraId="4CB313F0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(Peripheral blood vs. Bone marrow)</w:t>
            </w:r>
          </w:p>
        </w:tc>
        <w:tc>
          <w:tcPr>
            <w:tcW w:w="900" w:type="dxa"/>
            <w:shd w:val="clear" w:color="auto" w:fill="auto"/>
          </w:tcPr>
          <w:p w14:paraId="0D10C717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080" w:type="dxa"/>
            <w:shd w:val="clear" w:color="auto" w:fill="auto"/>
          </w:tcPr>
          <w:p w14:paraId="57B27C38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990" w:type="dxa"/>
            <w:shd w:val="clear" w:color="auto" w:fill="auto"/>
          </w:tcPr>
          <w:p w14:paraId="75545964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60" w:type="dxa"/>
            <w:shd w:val="clear" w:color="auto" w:fill="auto"/>
          </w:tcPr>
          <w:p w14:paraId="3FF6447E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900" w:type="dxa"/>
            <w:shd w:val="clear" w:color="auto" w:fill="auto"/>
          </w:tcPr>
          <w:p w14:paraId="65AE76A7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170" w:type="dxa"/>
            <w:shd w:val="clear" w:color="auto" w:fill="auto"/>
          </w:tcPr>
          <w:p w14:paraId="710ADF8C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shd w:val="clear" w:color="auto" w:fill="auto"/>
          </w:tcPr>
          <w:p w14:paraId="6A0341D4" w14:textId="56C553C0" w:rsidR="00020549" w:rsidRPr="002934BE" w:rsidRDefault="007F4C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1440" w:type="dxa"/>
            <w:shd w:val="clear" w:color="auto" w:fill="auto"/>
          </w:tcPr>
          <w:p w14:paraId="7154B23C" w14:textId="17899C07" w:rsidR="00020549" w:rsidRPr="002934BE" w:rsidRDefault="007F4C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020549" w:rsidRPr="00F6516E" w14:paraId="784A32A4" w14:textId="5946A8E6" w:rsidTr="002934BE">
        <w:tc>
          <w:tcPr>
            <w:tcW w:w="2430" w:type="dxa"/>
            <w:shd w:val="clear" w:color="auto" w:fill="auto"/>
          </w:tcPr>
          <w:p w14:paraId="02D8E12F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 xml:space="preserve">Acute GVHD 2-4 </w:t>
            </w:r>
          </w:p>
          <w:p w14:paraId="554374BB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(Yes vs. No)</w:t>
            </w:r>
          </w:p>
        </w:tc>
        <w:tc>
          <w:tcPr>
            <w:tcW w:w="900" w:type="dxa"/>
            <w:shd w:val="clear" w:color="auto" w:fill="auto"/>
          </w:tcPr>
          <w:p w14:paraId="17E20DAB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080" w:type="dxa"/>
            <w:shd w:val="clear" w:color="auto" w:fill="auto"/>
          </w:tcPr>
          <w:p w14:paraId="56331A88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990" w:type="dxa"/>
            <w:shd w:val="clear" w:color="auto" w:fill="auto"/>
          </w:tcPr>
          <w:p w14:paraId="018DC334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60" w:type="dxa"/>
            <w:shd w:val="clear" w:color="auto" w:fill="auto"/>
          </w:tcPr>
          <w:p w14:paraId="368655AB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900" w:type="dxa"/>
            <w:shd w:val="clear" w:color="auto" w:fill="auto"/>
          </w:tcPr>
          <w:p w14:paraId="5A91484E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170" w:type="dxa"/>
            <w:shd w:val="clear" w:color="auto" w:fill="auto"/>
          </w:tcPr>
          <w:p w14:paraId="128FACB5" w14:textId="77777777" w:rsidR="00020549" w:rsidRPr="002934BE" w:rsidRDefault="0002054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260" w:type="dxa"/>
            <w:shd w:val="clear" w:color="auto" w:fill="auto"/>
          </w:tcPr>
          <w:p w14:paraId="3CD50D0F" w14:textId="0DD24B29" w:rsidR="00020549" w:rsidRPr="002934BE" w:rsidRDefault="00831C0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-0.46</w:t>
            </w:r>
          </w:p>
        </w:tc>
        <w:tc>
          <w:tcPr>
            <w:tcW w:w="1440" w:type="dxa"/>
            <w:shd w:val="clear" w:color="auto" w:fill="auto"/>
          </w:tcPr>
          <w:p w14:paraId="06CA5833" w14:textId="040F1594" w:rsidR="00020549" w:rsidRPr="002934BE" w:rsidRDefault="00831C09" w:rsidP="002934BE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4BE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</w:tbl>
    <w:p w14:paraId="4A819615" w14:textId="4E2F636E" w:rsidR="00A57738" w:rsidRPr="002934BE" w:rsidRDefault="001A46D0" w:rsidP="002934BE">
      <w:pPr>
        <w:pStyle w:val="NoSpacing"/>
        <w:jc w:val="both"/>
        <w:rPr>
          <w:rFonts w:ascii="Arial" w:hAnsi="Arial" w:cs="Arial"/>
          <w:sz w:val="22"/>
          <w:szCs w:val="22"/>
        </w:rPr>
        <w:sectPr w:rsidR="00A57738" w:rsidRPr="002934BE" w:rsidSect="003040A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934BE">
        <w:rPr>
          <w:rFonts w:ascii="Arial" w:hAnsi="Arial" w:cs="Arial"/>
          <w:sz w:val="22"/>
          <w:szCs w:val="22"/>
        </w:rPr>
        <w:t>@</w:t>
      </w:r>
      <w:r w:rsidRPr="002934BE">
        <w:rPr>
          <w:rFonts w:ascii="Arial" w:hAnsi="Arial" w:cs="Arial"/>
          <w:sz w:val="22"/>
          <w:szCs w:val="22"/>
        </w:rPr>
        <w:sym w:font="Symbol" w:char="F044"/>
      </w:r>
      <w:r w:rsidR="00993360" w:rsidRPr="002934BE">
        <w:rPr>
          <w:rFonts w:ascii="Arial" w:hAnsi="Arial" w:cs="Arial"/>
          <w:sz w:val="22"/>
          <w:szCs w:val="22"/>
        </w:rPr>
        <w:t>HC</w:t>
      </w:r>
      <w:r w:rsidRPr="002934BE">
        <w:rPr>
          <w:rFonts w:ascii="Arial" w:hAnsi="Arial" w:cs="Arial"/>
          <w:sz w:val="22"/>
          <w:szCs w:val="22"/>
        </w:rPr>
        <w:t xml:space="preserve">TL is calculated as </w:t>
      </w:r>
      <w:r w:rsidR="00993360" w:rsidRPr="002934BE">
        <w:rPr>
          <w:rFonts w:ascii="Arial" w:hAnsi="Arial" w:cs="Arial"/>
          <w:sz w:val="22"/>
          <w:szCs w:val="22"/>
        </w:rPr>
        <w:t xml:space="preserve">(recipient </w:t>
      </w:r>
      <w:r w:rsidRPr="002934BE">
        <w:rPr>
          <w:rFonts w:ascii="Arial" w:hAnsi="Arial" w:cs="Arial"/>
          <w:sz w:val="22"/>
          <w:szCs w:val="22"/>
        </w:rPr>
        <w:t xml:space="preserve">post-HCT TL </w:t>
      </w:r>
      <w:r w:rsidR="00993360" w:rsidRPr="002934BE">
        <w:rPr>
          <w:rFonts w:ascii="Arial" w:hAnsi="Arial" w:cs="Arial"/>
          <w:sz w:val="22"/>
          <w:szCs w:val="22"/>
        </w:rPr>
        <w:t>-</w:t>
      </w:r>
      <w:r w:rsidRPr="002934BE">
        <w:rPr>
          <w:rFonts w:ascii="Arial" w:hAnsi="Arial" w:cs="Arial"/>
          <w:sz w:val="22"/>
          <w:szCs w:val="22"/>
        </w:rPr>
        <w:t xml:space="preserve"> donor pre-HCT TL</w:t>
      </w:r>
      <w:r w:rsidR="00993360" w:rsidRPr="002934BE">
        <w:rPr>
          <w:rFonts w:ascii="Arial" w:hAnsi="Arial" w:cs="Arial"/>
          <w:sz w:val="22"/>
          <w:szCs w:val="22"/>
        </w:rPr>
        <w:t>)</w:t>
      </w:r>
      <w:r w:rsidRPr="002934BE">
        <w:rPr>
          <w:rFonts w:ascii="Arial" w:hAnsi="Arial" w:cs="Arial"/>
          <w:sz w:val="22"/>
          <w:szCs w:val="22"/>
        </w:rPr>
        <w:t xml:space="preserve">. </w:t>
      </w:r>
    </w:p>
    <w:p w14:paraId="5E7FD8BD" w14:textId="77777777" w:rsidR="002934BE" w:rsidRPr="005C6403" w:rsidRDefault="002934BE" w:rsidP="002934BE">
      <w:pPr>
        <w:pStyle w:val="NoSpacing"/>
        <w:jc w:val="center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26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1260"/>
        <w:gridCol w:w="1080"/>
        <w:gridCol w:w="1350"/>
        <w:gridCol w:w="900"/>
        <w:gridCol w:w="1170"/>
        <w:gridCol w:w="900"/>
        <w:gridCol w:w="1170"/>
      </w:tblGrid>
      <w:tr w:rsidR="002934BE" w:rsidRPr="00490021" w14:paraId="65F6AC40" w14:textId="77777777" w:rsidTr="001D20DD">
        <w:trPr>
          <w:trHeight w:val="526"/>
        </w:trPr>
        <w:tc>
          <w:tcPr>
            <w:tcW w:w="10260" w:type="dxa"/>
            <w:gridSpan w:val="9"/>
            <w:shd w:val="clear" w:color="auto" w:fill="D0CECE" w:themeFill="background2" w:themeFillShade="E6"/>
          </w:tcPr>
          <w:p w14:paraId="713E038B" w14:textId="729DAA56" w:rsidR="002934BE" w:rsidRPr="005C6403" w:rsidRDefault="002934BE" w:rsidP="002934BE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5C6403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2</w:t>
            </w:r>
            <w:r w:rsidRPr="005C6403">
              <w:rPr>
                <w:rFonts w:ascii="Arial" w:hAnsi="Arial" w:cs="Arial"/>
                <w:b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Multivariate regression model of recipients’ post hematopoietic cell </w:t>
            </w:r>
            <w:r w:rsidRPr="005C6403">
              <w:rPr>
                <w:rFonts w:ascii="Arial" w:hAnsi="Arial" w:cs="Arial"/>
                <w:b/>
                <w:sz w:val="22"/>
                <w:szCs w:val="22"/>
              </w:rPr>
              <w:t>TL parameters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with the donor’s age and hematopoietic cell TL parameters pre-HCT </w:t>
            </w:r>
            <w:r w:rsidRPr="005C640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14:paraId="559C3DAB" w14:textId="77777777" w:rsidR="002934BE" w:rsidRPr="00490021" w:rsidRDefault="002934BE" w:rsidP="003333C2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934BE" w:rsidRPr="00490021" w14:paraId="7198381B" w14:textId="77777777" w:rsidTr="0010396B">
        <w:trPr>
          <w:trHeight w:val="526"/>
        </w:trPr>
        <w:tc>
          <w:tcPr>
            <w:tcW w:w="1530" w:type="dxa"/>
            <w:vMerge w:val="restart"/>
            <w:shd w:val="clear" w:color="auto" w:fill="D0CECE" w:themeFill="background2" w:themeFillShade="E6"/>
          </w:tcPr>
          <w:p w14:paraId="69AAAD6A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53CBA4C8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90021">
              <w:rPr>
                <w:rFonts w:ascii="Arial" w:hAnsi="Arial" w:cs="Arial"/>
                <w:b/>
                <w:sz w:val="22"/>
                <w:szCs w:val="22"/>
              </w:rPr>
              <w:t>Variables</w:t>
            </w:r>
          </w:p>
        </w:tc>
        <w:tc>
          <w:tcPr>
            <w:tcW w:w="6660" w:type="dxa"/>
            <w:gridSpan w:val="6"/>
            <w:shd w:val="clear" w:color="auto" w:fill="D0CECE" w:themeFill="background2" w:themeFillShade="E6"/>
          </w:tcPr>
          <w:p w14:paraId="467D6E5D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90021">
              <w:rPr>
                <w:rFonts w:ascii="Arial" w:hAnsi="Arial" w:cs="Arial"/>
                <w:b/>
                <w:sz w:val="22"/>
                <w:szCs w:val="22"/>
              </w:rPr>
              <w:t>Recipient</w:t>
            </w:r>
            <w:r>
              <w:rPr>
                <w:rFonts w:ascii="Arial" w:hAnsi="Arial" w:cs="Arial"/>
                <w:b/>
                <w:sz w:val="22"/>
                <w:szCs w:val="22"/>
              </w:rPr>
              <w:t>s’</w:t>
            </w:r>
            <w:r w:rsidRPr="00490021">
              <w:rPr>
                <w:rFonts w:ascii="Arial" w:hAnsi="Arial" w:cs="Arial"/>
                <w:b/>
                <w:sz w:val="22"/>
                <w:szCs w:val="22"/>
              </w:rPr>
              <w:t xml:space="preserve"> mean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hematopoietic cell </w:t>
            </w:r>
            <w:r w:rsidRPr="00490021">
              <w:rPr>
                <w:rFonts w:ascii="Arial" w:hAnsi="Arial" w:cs="Arial"/>
                <w:b/>
                <w:sz w:val="22"/>
                <w:szCs w:val="22"/>
              </w:rPr>
              <w:t>TL</w:t>
            </w:r>
          </w:p>
        </w:tc>
        <w:tc>
          <w:tcPr>
            <w:tcW w:w="2070" w:type="dxa"/>
            <w:gridSpan w:val="2"/>
            <w:vMerge w:val="restart"/>
            <w:shd w:val="clear" w:color="auto" w:fill="D0CECE" w:themeFill="background2" w:themeFillShade="E6"/>
          </w:tcPr>
          <w:p w14:paraId="54FFBA3A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90021">
              <w:rPr>
                <w:rFonts w:ascii="Arial" w:hAnsi="Arial" w:cs="Arial"/>
                <w:b/>
                <w:sz w:val="22"/>
                <w:szCs w:val="22"/>
              </w:rPr>
              <w:t>Recipient</w:t>
            </w:r>
            <w:r>
              <w:rPr>
                <w:rFonts w:ascii="Arial" w:hAnsi="Arial" w:cs="Arial"/>
                <w:b/>
                <w:sz w:val="22"/>
                <w:szCs w:val="22"/>
              </w:rPr>
              <w:t>s’</w:t>
            </w:r>
            <w:r w:rsidRPr="00490021">
              <w:rPr>
                <w:rFonts w:ascii="Arial" w:hAnsi="Arial" w:cs="Arial"/>
                <w:b/>
                <w:sz w:val="22"/>
                <w:szCs w:val="22"/>
              </w:rPr>
              <w:t xml:space="preserve"> TeSLA3kb (%)</w:t>
            </w:r>
          </w:p>
        </w:tc>
      </w:tr>
      <w:tr w:rsidR="002934BE" w:rsidRPr="00490021" w14:paraId="1C91CAA4" w14:textId="77777777" w:rsidTr="0010396B">
        <w:trPr>
          <w:trHeight w:val="337"/>
        </w:trPr>
        <w:tc>
          <w:tcPr>
            <w:tcW w:w="1530" w:type="dxa"/>
            <w:vMerge/>
            <w:shd w:val="clear" w:color="auto" w:fill="auto"/>
          </w:tcPr>
          <w:p w14:paraId="77AD595E" w14:textId="77777777" w:rsidR="002934BE" w:rsidRPr="00490021" w:rsidRDefault="002934BE" w:rsidP="0010396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504A6B33" w14:textId="77777777" w:rsidR="002934BE" w:rsidRPr="00490021" w:rsidRDefault="002934BE" w:rsidP="0010396B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90021">
              <w:rPr>
                <w:rFonts w:ascii="Arial" w:hAnsi="Arial" w:cs="Arial"/>
                <w:b/>
                <w:sz w:val="22"/>
                <w:szCs w:val="22"/>
              </w:rPr>
              <w:t>SBmTL</w:t>
            </w:r>
            <w:proofErr w:type="spellEnd"/>
            <w:r w:rsidRPr="00490021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proofErr w:type="spellStart"/>
            <w:r w:rsidRPr="00490021">
              <w:rPr>
                <w:rFonts w:ascii="Arial" w:hAnsi="Arial" w:cs="Arial"/>
                <w:b/>
                <w:sz w:val="22"/>
                <w:szCs w:val="22"/>
              </w:rPr>
              <w:t>Kb</w:t>
            </w:r>
            <w:proofErr w:type="spellEnd"/>
            <w:r w:rsidRPr="0049002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51FF6DB3" w14:textId="77777777" w:rsidR="002934BE" w:rsidRPr="00490021" w:rsidRDefault="002934BE" w:rsidP="0010396B">
            <w:pPr>
              <w:pStyle w:val="NoSpacing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proofErr w:type="spellStart"/>
            <w:r w:rsidRPr="00490021">
              <w:rPr>
                <w:rFonts w:ascii="Arial" w:hAnsi="Arial" w:cs="Arial"/>
                <w:b/>
                <w:sz w:val="22"/>
                <w:szCs w:val="22"/>
              </w:rPr>
              <w:t>TeSLAmTL</w:t>
            </w:r>
            <w:proofErr w:type="spellEnd"/>
            <w:r w:rsidRPr="00490021">
              <w:rPr>
                <w:rFonts w:ascii="Arial" w:hAnsi="Arial" w:cs="Arial"/>
                <w:b/>
                <w:sz w:val="22"/>
                <w:szCs w:val="22"/>
              </w:rPr>
              <w:t xml:space="preserve"> (kb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F2054A0" w14:textId="75C1F321" w:rsidR="002934BE" w:rsidRPr="00490021" w:rsidRDefault="00951E50" w:rsidP="0010396B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90021">
              <w:rPr>
                <w:rFonts w:ascii="Arial" w:hAnsi="Arial" w:cs="Arial"/>
                <w:b/>
                <w:sz w:val="22"/>
                <w:szCs w:val="22"/>
              </w:rPr>
              <w:t>qPCRmT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*</w:t>
            </w:r>
            <w:r w:rsidRPr="0049002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2934BE" w:rsidRPr="00490021">
              <w:rPr>
                <w:rFonts w:ascii="Arial" w:hAnsi="Arial" w:cs="Arial"/>
                <w:b/>
                <w:sz w:val="22"/>
                <w:szCs w:val="22"/>
              </w:rPr>
              <w:t>(SD)</w:t>
            </w:r>
          </w:p>
        </w:tc>
        <w:tc>
          <w:tcPr>
            <w:tcW w:w="2070" w:type="dxa"/>
            <w:gridSpan w:val="2"/>
            <w:vMerge/>
            <w:shd w:val="clear" w:color="auto" w:fill="auto"/>
          </w:tcPr>
          <w:p w14:paraId="265B6DD8" w14:textId="77777777" w:rsidR="002934BE" w:rsidRPr="00490021" w:rsidRDefault="002934BE" w:rsidP="0010396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934BE" w:rsidRPr="00490021" w14:paraId="4A4F66A2" w14:textId="77777777" w:rsidTr="0010396B">
        <w:trPr>
          <w:trHeight w:val="377"/>
        </w:trPr>
        <w:tc>
          <w:tcPr>
            <w:tcW w:w="10260" w:type="dxa"/>
            <w:gridSpan w:val="9"/>
            <w:shd w:val="clear" w:color="auto" w:fill="auto"/>
          </w:tcPr>
          <w:p w14:paraId="2017C0E2" w14:textId="77777777" w:rsidR="002934BE" w:rsidRPr="00597466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262B1">
              <w:rPr>
                <w:rFonts w:ascii="Arial" w:hAnsi="Arial" w:cs="Arial"/>
                <w:b/>
                <w:bCs/>
                <w:sz w:val="22"/>
                <w:szCs w:val="22"/>
              </w:rPr>
              <w:t>Full Cohort</w:t>
            </w:r>
          </w:p>
        </w:tc>
      </w:tr>
      <w:tr w:rsidR="002934BE" w:rsidRPr="00490021" w14:paraId="64D7EF43" w14:textId="77777777" w:rsidTr="0010396B">
        <w:trPr>
          <w:trHeight w:val="552"/>
        </w:trPr>
        <w:tc>
          <w:tcPr>
            <w:tcW w:w="1530" w:type="dxa"/>
            <w:shd w:val="clear" w:color="auto" w:fill="auto"/>
          </w:tcPr>
          <w:p w14:paraId="63212818" w14:textId="77777777" w:rsidR="002934BE" w:rsidRPr="00490021" w:rsidRDefault="002934BE" w:rsidP="0010396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A0C195B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90021">
              <w:rPr>
                <w:rFonts w:ascii="Arial" w:hAnsi="Arial" w:cs="Arial"/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357C79" w14:textId="77777777" w:rsidR="002934BE" w:rsidRPr="0010396B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F4DB36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90021">
              <w:rPr>
                <w:rFonts w:ascii="Arial" w:hAnsi="Arial" w:cs="Arial"/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8A9BBA" w14:textId="77777777" w:rsidR="002934BE" w:rsidRPr="0010396B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852B1A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90021">
              <w:rPr>
                <w:rFonts w:ascii="Arial" w:hAnsi="Arial" w:cs="Arial"/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D359F0" w14:textId="77777777" w:rsidR="002934BE" w:rsidRPr="0010396B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396B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2E2FB2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90021">
              <w:rPr>
                <w:rFonts w:ascii="Arial" w:hAnsi="Arial" w:cs="Arial"/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E87B89" w14:textId="77777777" w:rsidR="002934BE" w:rsidRPr="0010396B" w:rsidRDefault="002934BE" w:rsidP="0010396B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396B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2934BE" w:rsidRPr="00490021" w14:paraId="0D64772B" w14:textId="77777777" w:rsidTr="0010396B">
        <w:trPr>
          <w:trHeight w:val="453"/>
        </w:trPr>
        <w:tc>
          <w:tcPr>
            <w:tcW w:w="1530" w:type="dxa"/>
            <w:shd w:val="clear" w:color="auto" w:fill="auto"/>
          </w:tcPr>
          <w:p w14:paraId="4B02DBE5" w14:textId="0C2E4A3F" w:rsidR="002934BE" w:rsidRPr="00490021" w:rsidRDefault="002934BE" w:rsidP="0010396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Donor</w:t>
            </w:r>
            <w:r>
              <w:rPr>
                <w:rFonts w:ascii="Arial" w:hAnsi="Arial" w:cs="Arial"/>
                <w:sz w:val="22"/>
                <w:szCs w:val="22"/>
              </w:rPr>
              <w:t>s’</w:t>
            </w:r>
            <w:r w:rsidRPr="00490021">
              <w:rPr>
                <w:rFonts w:ascii="Arial" w:hAnsi="Arial" w:cs="Arial"/>
                <w:sz w:val="22"/>
                <w:szCs w:val="22"/>
              </w:rPr>
              <w:t xml:space="preserve"> TL </w:t>
            </w:r>
            <w:r w:rsidR="00951E50" w:rsidRPr="00490021">
              <w:rPr>
                <w:rFonts w:ascii="Arial" w:hAnsi="Arial" w:cs="Arial"/>
                <w:sz w:val="22"/>
                <w:szCs w:val="22"/>
              </w:rPr>
              <w:t>parameter</w:t>
            </w:r>
            <w:r w:rsidR="00951E50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BAB203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4C046A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5242DA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DB980F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6562C0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8A176D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B1627F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1CA14A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2934BE" w:rsidRPr="00490021" w14:paraId="5F18B57D" w14:textId="77777777" w:rsidTr="0010396B">
        <w:trPr>
          <w:trHeight w:val="526"/>
        </w:trPr>
        <w:tc>
          <w:tcPr>
            <w:tcW w:w="1530" w:type="dxa"/>
            <w:shd w:val="clear" w:color="auto" w:fill="auto"/>
          </w:tcPr>
          <w:p w14:paraId="623C5395" w14:textId="77777777" w:rsidR="002934BE" w:rsidRPr="00490021" w:rsidRDefault="002934BE" w:rsidP="0010396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Donor</w:t>
            </w:r>
            <w:r>
              <w:rPr>
                <w:rFonts w:ascii="Arial" w:hAnsi="Arial" w:cs="Arial"/>
                <w:sz w:val="22"/>
                <w:szCs w:val="22"/>
              </w:rPr>
              <w:t>s’</w:t>
            </w:r>
            <w:r w:rsidRPr="00490021">
              <w:rPr>
                <w:rFonts w:ascii="Arial" w:hAnsi="Arial" w:cs="Arial"/>
                <w:sz w:val="22"/>
                <w:szCs w:val="22"/>
              </w:rPr>
              <w:t xml:space="preserve"> age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5F665A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E661C3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41523A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-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FC537D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1BA2C7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-0.0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4060E4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D1F84D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-0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2F63E9" w14:textId="77777777" w:rsidR="002934BE" w:rsidRPr="00490021" w:rsidRDefault="002934BE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0021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8D746D" w:rsidRPr="00490021" w14:paraId="6CA69F71" w14:textId="77777777" w:rsidTr="00083843">
        <w:trPr>
          <w:trHeight w:val="526"/>
        </w:trPr>
        <w:tc>
          <w:tcPr>
            <w:tcW w:w="1530" w:type="dxa"/>
            <w:shd w:val="clear" w:color="auto" w:fill="auto"/>
          </w:tcPr>
          <w:p w14:paraId="4DF47B18" w14:textId="38970665" w:rsidR="008D746D" w:rsidRPr="00490021" w:rsidRDefault="008D746D" w:rsidP="0010396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R</w:t>
            </w:r>
            <w:r w:rsidRPr="003333C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595841CB" w14:textId="6D62EABF" w:rsidR="008D746D" w:rsidRPr="00490021" w:rsidRDefault="008D746D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C27">
              <w:rPr>
                <w:rFonts w:ascii="Arial" w:hAnsi="Arial" w:cs="Arial"/>
              </w:rPr>
              <w:t>0.81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35051349" w14:textId="59DFF2B6" w:rsidR="008D746D" w:rsidRPr="00490021" w:rsidRDefault="008D746D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C27">
              <w:rPr>
                <w:rFonts w:ascii="Arial" w:hAnsi="Arial" w:cs="Arial"/>
              </w:rPr>
              <w:t>0.56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03BE9623" w14:textId="093606FC" w:rsidR="008D746D" w:rsidRPr="00490021" w:rsidRDefault="008D746D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C27">
              <w:rPr>
                <w:rFonts w:ascii="Arial" w:hAnsi="Arial" w:cs="Arial"/>
              </w:rPr>
              <w:t>0.65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2B3A0A37" w14:textId="35C0A741" w:rsidR="008D746D" w:rsidRPr="00490021" w:rsidRDefault="008D746D" w:rsidP="0010396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C27">
              <w:rPr>
                <w:rFonts w:ascii="Arial" w:hAnsi="Arial" w:cs="Arial"/>
              </w:rPr>
              <w:t>0.44</w:t>
            </w:r>
          </w:p>
        </w:tc>
      </w:tr>
      <w:tr w:rsidR="008D746D" w:rsidRPr="00490021" w14:paraId="12CE505C" w14:textId="77777777" w:rsidTr="00092A2F">
        <w:trPr>
          <w:trHeight w:val="526"/>
        </w:trPr>
        <w:tc>
          <w:tcPr>
            <w:tcW w:w="10260" w:type="dxa"/>
            <w:gridSpan w:val="9"/>
            <w:shd w:val="clear" w:color="auto" w:fill="auto"/>
          </w:tcPr>
          <w:p w14:paraId="3DB49F01" w14:textId="07561FFB" w:rsidR="008D746D" w:rsidRPr="00490021" w:rsidRDefault="00951E50" w:rsidP="008D746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="008D746D" w:rsidRPr="00490021">
              <w:rPr>
                <w:rFonts w:ascii="Arial" w:hAnsi="Arial" w:cs="Arial"/>
                <w:sz w:val="22"/>
                <w:szCs w:val="22"/>
              </w:rPr>
              <w:t>On the log scale</w:t>
            </w:r>
          </w:p>
          <w:p w14:paraId="03208D03" w14:textId="662FA00B" w:rsidR="008D746D" w:rsidRPr="00C27C27" w:rsidRDefault="00951E50" w:rsidP="004807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  <w:r w:rsidR="004807AA">
              <w:rPr>
                <w:rFonts w:ascii="Arial" w:hAnsi="Arial" w:cs="Arial"/>
                <w:sz w:val="22"/>
                <w:szCs w:val="22"/>
              </w:rPr>
              <w:t>Assay</w:t>
            </w:r>
            <w:r w:rsidR="008D746D" w:rsidRPr="003333C2">
              <w:rPr>
                <w:rFonts w:ascii="Arial" w:hAnsi="Arial" w:cs="Arial"/>
                <w:sz w:val="22"/>
                <w:szCs w:val="22"/>
              </w:rPr>
              <w:t>-specific mean hematopoietic cell TL or TeSLA3kb</w:t>
            </w:r>
          </w:p>
        </w:tc>
      </w:tr>
    </w:tbl>
    <w:p w14:paraId="086033D8" w14:textId="77777777" w:rsidR="002934BE" w:rsidRDefault="002934BE" w:rsidP="007727FB">
      <w:pPr>
        <w:rPr>
          <w:b/>
          <w:bCs/>
        </w:rPr>
      </w:pPr>
    </w:p>
    <w:p w14:paraId="34653417" w14:textId="77777777" w:rsidR="002934BE" w:rsidRDefault="002934BE" w:rsidP="007727FB">
      <w:pPr>
        <w:rPr>
          <w:b/>
          <w:bCs/>
        </w:rPr>
      </w:pPr>
    </w:p>
    <w:p w14:paraId="0058B467" w14:textId="77777777" w:rsidR="002934BE" w:rsidRDefault="002934BE" w:rsidP="007727FB">
      <w:pPr>
        <w:rPr>
          <w:b/>
          <w:bCs/>
        </w:rPr>
      </w:pPr>
    </w:p>
    <w:p w14:paraId="37568ED0" w14:textId="701B43DB" w:rsidR="002934BE" w:rsidRDefault="002934BE" w:rsidP="007727FB">
      <w:pPr>
        <w:rPr>
          <w:b/>
          <w:bCs/>
        </w:rPr>
      </w:pPr>
    </w:p>
    <w:p w14:paraId="61072995" w14:textId="340B90A6" w:rsidR="008D746D" w:rsidRDefault="008D746D" w:rsidP="007727FB">
      <w:pPr>
        <w:rPr>
          <w:b/>
          <w:bCs/>
        </w:rPr>
      </w:pPr>
    </w:p>
    <w:p w14:paraId="3AB8F397" w14:textId="10A6226D" w:rsidR="008D746D" w:rsidRDefault="008D746D" w:rsidP="007727FB">
      <w:pPr>
        <w:rPr>
          <w:b/>
          <w:bCs/>
        </w:rPr>
      </w:pPr>
    </w:p>
    <w:p w14:paraId="508366F8" w14:textId="27825D9E" w:rsidR="008D746D" w:rsidRDefault="008D746D" w:rsidP="007727FB">
      <w:pPr>
        <w:rPr>
          <w:b/>
          <w:bCs/>
        </w:rPr>
      </w:pPr>
    </w:p>
    <w:p w14:paraId="4F4E34BD" w14:textId="67B75B30" w:rsidR="008D746D" w:rsidRDefault="008D746D" w:rsidP="007727FB">
      <w:pPr>
        <w:rPr>
          <w:b/>
          <w:bCs/>
        </w:rPr>
      </w:pPr>
    </w:p>
    <w:p w14:paraId="003240A5" w14:textId="6D45856E" w:rsidR="008D746D" w:rsidRDefault="008D746D" w:rsidP="007727FB">
      <w:pPr>
        <w:rPr>
          <w:b/>
          <w:bCs/>
        </w:rPr>
      </w:pPr>
    </w:p>
    <w:p w14:paraId="1F1CB258" w14:textId="77777777" w:rsidR="008D746D" w:rsidRDefault="008D746D" w:rsidP="007727FB">
      <w:pPr>
        <w:rPr>
          <w:b/>
          <w:bCs/>
        </w:rPr>
      </w:pPr>
    </w:p>
    <w:p w14:paraId="4D89E83A" w14:textId="77777777" w:rsidR="002934BE" w:rsidRDefault="002934BE" w:rsidP="007727FB">
      <w:pPr>
        <w:rPr>
          <w:b/>
          <w:bCs/>
        </w:rPr>
      </w:pPr>
    </w:p>
    <w:p w14:paraId="6FD15202" w14:textId="77777777" w:rsidR="002934BE" w:rsidRDefault="002934BE" w:rsidP="007727FB">
      <w:pPr>
        <w:rPr>
          <w:b/>
          <w:bCs/>
        </w:rPr>
      </w:pPr>
    </w:p>
    <w:p w14:paraId="2891D9C9" w14:textId="77777777" w:rsidR="00951E50" w:rsidRDefault="00951E50" w:rsidP="007727FB">
      <w:pPr>
        <w:rPr>
          <w:b/>
          <w:bCs/>
        </w:rPr>
      </w:pPr>
    </w:p>
    <w:p w14:paraId="5D002D32" w14:textId="77777777" w:rsidR="004807AA" w:rsidRDefault="004807AA" w:rsidP="007727FB">
      <w:pPr>
        <w:rPr>
          <w:b/>
          <w:bCs/>
        </w:rPr>
      </w:pPr>
    </w:p>
    <w:p w14:paraId="5CDA8648" w14:textId="4C1BAE72" w:rsidR="003040A0" w:rsidRDefault="007727FB" w:rsidP="007727FB">
      <w:r w:rsidRPr="00471F78">
        <w:rPr>
          <w:b/>
          <w:bCs/>
        </w:rPr>
        <w:lastRenderedPageBreak/>
        <w:t xml:space="preserve">Figure </w:t>
      </w:r>
      <w:r w:rsidR="00561C8E" w:rsidRPr="00471F78">
        <w:rPr>
          <w:b/>
          <w:bCs/>
        </w:rPr>
        <w:t>S</w:t>
      </w:r>
      <w:r w:rsidRPr="00471F78">
        <w:rPr>
          <w:b/>
          <w:bCs/>
        </w:rPr>
        <w:t>1: Correlations between hematopoietic cell telomere length (HCTL) parameters by measurement methods</w:t>
      </w:r>
      <w:r>
        <w:t xml:space="preserve">. </w:t>
      </w:r>
    </w:p>
    <w:p w14:paraId="551EEE32" w14:textId="5F1F47C7" w:rsidR="007727FB" w:rsidRDefault="00C07796" w:rsidP="007727FB">
      <w:r>
        <w:t xml:space="preserve">Upper </w:t>
      </w:r>
      <w:r w:rsidR="007727FB">
        <w:t xml:space="preserve">panel </w:t>
      </w:r>
      <w:r>
        <w:t>(a-c) are from</w:t>
      </w:r>
      <w:r w:rsidR="007727FB">
        <w:t xml:space="preserve"> donor </w:t>
      </w:r>
      <w:r>
        <w:t xml:space="preserve">pre-transplant HCTL </w:t>
      </w:r>
      <w:r w:rsidR="007727FB">
        <w:t>measurements</w:t>
      </w:r>
      <w:r>
        <w:t xml:space="preserve">. Lower </w:t>
      </w:r>
      <w:r w:rsidR="007727FB">
        <w:t xml:space="preserve">panel </w:t>
      </w:r>
      <w:r>
        <w:t>(d-f) are from recipient post-transplant</w:t>
      </w:r>
      <w:r w:rsidR="007727FB">
        <w:t xml:space="preserve"> HCTL </w:t>
      </w:r>
      <w:r>
        <w:t>measurements</w:t>
      </w:r>
      <w:r w:rsidR="007727FB">
        <w:t xml:space="preserve"> </w:t>
      </w:r>
    </w:p>
    <w:p w14:paraId="7D27AE91" w14:textId="7660E496" w:rsidR="00561C8E" w:rsidRDefault="00561C8E" w:rsidP="007727FB"/>
    <w:p w14:paraId="7E2E4EB1" w14:textId="77777777" w:rsidR="00561C8E" w:rsidRDefault="00561C8E" w:rsidP="007727FB"/>
    <w:p w14:paraId="3B1C5975" w14:textId="3E8A67A7" w:rsidR="007727FB" w:rsidRDefault="00C07796" w:rsidP="007727FB">
      <w:r>
        <w:rPr>
          <w:noProof/>
        </w:rPr>
        <w:drawing>
          <wp:inline distT="0" distB="0" distL="0" distR="0" wp14:anchorId="5EB747D5" wp14:editId="384BB23C">
            <wp:extent cx="6705600" cy="3815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0126202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3972" cy="3820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33E61" w14:textId="138CD17A" w:rsidR="000A3936" w:rsidRDefault="000A3936" w:rsidP="007727FB"/>
    <w:p w14:paraId="1C4CFEAD" w14:textId="50D30604" w:rsidR="000A3936" w:rsidRDefault="000A3936" w:rsidP="007727FB"/>
    <w:p w14:paraId="4A9AB91E" w14:textId="2CBCA2CB" w:rsidR="000A3936" w:rsidRDefault="000A3936" w:rsidP="007727FB"/>
    <w:p w14:paraId="5BBE18FD" w14:textId="26D19A8C" w:rsidR="000A3936" w:rsidRDefault="000A3936" w:rsidP="007727FB"/>
    <w:p w14:paraId="5222B145" w14:textId="17F777B0" w:rsidR="000A3936" w:rsidRDefault="000A3936" w:rsidP="007727FB"/>
    <w:p w14:paraId="770308D1" w14:textId="4A76322F" w:rsidR="000A3936" w:rsidRDefault="000A3936" w:rsidP="007727FB"/>
    <w:p w14:paraId="2E1D9432" w14:textId="0A0B023F" w:rsidR="007616AF" w:rsidRDefault="007616AF" w:rsidP="007727FB"/>
    <w:p w14:paraId="6361EF98" w14:textId="5E57ED11" w:rsidR="007616AF" w:rsidRDefault="007616AF" w:rsidP="007727FB"/>
    <w:p w14:paraId="770D218A" w14:textId="4DCCB4ED" w:rsidR="000A3936" w:rsidRDefault="000A3936" w:rsidP="007727FB"/>
    <w:p w14:paraId="62AEECAF" w14:textId="77777777" w:rsidR="00CF1DA7" w:rsidRDefault="00CF1DA7" w:rsidP="007727FB"/>
    <w:p w14:paraId="2E97A67F" w14:textId="77777777" w:rsidR="003333C2" w:rsidRDefault="000A3936" w:rsidP="007727FB">
      <w:r w:rsidRPr="003333C2">
        <w:rPr>
          <w:b/>
          <w:bCs/>
        </w:rPr>
        <w:t>Figure S2:</w:t>
      </w:r>
      <w:r w:rsidR="00BF3B19" w:rsidRPr="003333C2">
        <w:rPr>
          <w:b/>
          <w:bCs/>
        </w:rPr>
        <w:t xml:space="preserve"> The</w:t>
      </w:r>
      <w:r w:rsidRPr="003333C2">
        <w:rPr>
          <w:b/>
          <w:bCs/>
        </w:rPr>
        <w:t xml:space="preserve"> correlation between </w:t>
      </w:r>
      <w:r w:rsidR="00BF3B19" w:rsidRPr="003333C2">
        <w:rPr>
          <w:b/>
          <w:bCs/>
        </w:rPr>
        <w:t xml:space="preserve">age of the </w:t>
      </w:r>
      <w:r w:rsidRPr="003333C2">
        <w:rPr>
          <w:b/>
          <w:bCs/>
        </w:rPr>
        <w:t>recipien</w:t>
      </w:r>
      <w:r w:rsidR="00BF3B19" w:rsidRPr="003333C2">
        <w:rPr>
          <w:b/>
          <w:bCs/>
        </w:rPr>
        <w:t>t</w:t>
      </w:r>
      <w:r w:rsidRPr="003333C2">
        <w:rPr>
          <w:b/>
          <w:bCs/>
        </w:rPr>
        <w:t xml:space="preserve">s and donors by </w:t>
      </w:r>
      <w:r w:rsidR="00C07796" w:rsidRPr="003333C2">
        <w:rPr>
          <w:b/>
          <w:bCs/>
        </w:rPr>
        <w:t>HCT donor</w:t>
      </w:r>
      <w:r w:rsidRPr="003333C2">
        <w:rPr>
          <w:b/>
          <w:bCs/>
        </w:rPr>
        <w:t xml:space="preserve"> type</w:t>
      </w:r>
      <w:r>
        <w:t xml:space="preserve">. </w:t>
      </w:r>
    </w:p>
    <w:p w14:paraId="1EB3BADC" w14:textId="74F32321" w:rsidR="000A3936" w:rsidRDefault="000A3936" w:rsidP="007727FB">
      <w:r>
        <w:t>Related donor HCTs are presented in blue, and unrelated donor HCTs are in red</w:t>
      </w:r>
    </w:p>
    <w:p w14:paraId="31EC0C43" w14:textId="47C28CE1" w:rsidR="000A3936" w:rsidRDefault="000A3936" w:rsidP="007727FB"/>
    <w:p w14:paraId="421AC5A5" w14:textId="5BA9FBB7" w:rsidR="000A3936" w:rsidRDefault="000A3936" w:rsidP="007727FB">
      <w:r>
        <w:rPr>
          <w:noProof/>
          <w:lang w:eastAsia="zh-TW"/>
        </w:rPr>
        <w:drawing>
          <wp:inline distT="0" distB="0" distL="0" distR="0" wp14:anchorId="2F2A7493" wp14:editId="51FE1589">
            <wp:extent cx="5062492" cy="3641010"/>
            <wp:effectExtent l="0" t="0" r="508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3832" cy="3656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1D11C" w14:textId="20EE19E7" w:rsidR="00645060" w:rsidRDefault="00645060" w:rsidP="007727FB"/>
    <w:p w14:paraId="7986C6CF" w14:textId="19F6D291" w:rsidR="00645060" w:rsidRDefault="00645060" w:rsidP="007727FB"/>
    <w:p w14:paraId="2CF8B65B" w14:textId="7A40709C" w:rsidR="00460F84" w:rsidRDefault="00460F84" w:rsidP="007727FB"/>
    <w:p w14:paraId="152D0F27" w14:textId="7CAB1605" w:rsidR="00460F84" w:rsidRDefault="00460F84" w:rsidP="007727FB"/>
    <w:p w14:paraId="2769641C" w14:textId="08229E5F" w:rsidR="00460F84" w:rsidRDefault="00460F84" w:rsidP="007727FB">
      <w:r w:rsidRPr="00460F84">
        <w:rPr>
          <w:rFonts w:ascii="Arial" w:hAnsi="Arial" w:cs="Arial"/>
          <w:noProof/>
          <w:lang w:eastAsia="zh-TW"/>
        </w:rPr>
        <w:t xml:space="preserve"> </w:t>
      </w:r>
    </w:p>
    <w:sectPr w:rsidR="00460F84" w:rsidSect="003040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DC0D92"/>
    <w:multiLevelType w:val="hybridMultilevel"/>
    <w:tmpl w:val="557CCB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7FB"/>
    <w:rsid w:val="00020549"/>
    <w:rsid w:val="000853E0"/>
    <w:rsid w:val="000951D9"/>
    <w:rsid w:val="000A3936"/>
    <w:rsid w:val="000A7638"/>
    <w:rsid w:val="000C744E"/>
    <w:rsid w:val="000F6494"/>
    <w:rsid w:val="00130287"/>
    <w:rsid w:val="00173308"/>
    <w:rsid w:val="00175B31"/>
    <w:rsid w:val="001A0E64"/>
    <w:rsid w:val="001A46D0"/>
    <w:rsid w:val="002249B8"/>
    <w:rsid w:val="0024247F"/>
    <w:rsid w:val="002934BE"/>
    <w:rsid w:val="002A68F2"/>
    <w:rsid w:val="002B2784"/>
    <w:rsid w:val="002C1476"/>
    <w:rsid w:val="002D748F"/>
    <w:rsid w:val="003040A0"/>
    <w:rsid w:val="00315158"/>
    <w:rsid w:val="003333C2"/>
    <w:rsid w:val="00384FB5"/>
    <w:rsid w:val="003B609B"/>
    <w:rsid w:val="003C4D13"/>
    <w:rsid w:val="003D08DD"/>
    <w:rsid w:val="00443A53"/>
    <w:rsid w:val="00451D89"/>
    <w:rsid w:val="00460F84"/>
    <w:rsid w:val="00471F78"/>
    <w:rsid w:val="004807AA"/>
    <w:rsid w:val="0048339E"/>
    <w:rsid w:val="004A28BE"/>
    <w:rsid w:val="004C05AD"/>
    <w:rsid w:val="004D585B"/>
    <w:rsid w:val="00500AC0"/>
    <w:rsid w:val="005464A1"/>
    <w:rsid w:val="00560AA3"/>
    <w:rsid w:val="00561C8E"/>
    <w:rsid w:val="005B4722"/>
    <w:rsid w:val="00627B35"/>
    <w:rsid w:val="00645060"/>
    <w:rsid w:val="00665D5E"/>
    <w:rsid w:val="00704DB9"/>
    <w:rsid w:val="007426BC"/>
    <w:rsid w:val="007464C0"/>
    <w:rsid w:val="0075666C"/>
    <w:rsid w:val="007616AF"/>
    <w:rsid w:val="007727FB"/>
    <w:rsid w:val="00793EF4"/>
    <w:rsid w:val="0079757F"/>
    <w:rsid w:val="007B641B"/>
    <w:rsid w:val="007D7B64"/>
    <w:rsid w:val="007F4531"/>
    <w:rsid w:val="007F4C49"/>
    <w:rsid w:val="00831C09"/>
    <w:rsid w:val="00837B84"/>
    <w:rsid w:val="008D746D"/>
    <w:rsid w:val="0094442A"/>
    <w:rsid w:val="00945C14"/>
    <w:rsid w:val="0094748D"/>
    <w:rsid w:val="00951E50"/>
    <w:rsid w:val="00993360"/>
    <w:rsid w:val="009E3C06"/>
    <w:rsid w:val="00A57738"/>
    <w:rsid w:val="00A73480"/>
    <w:rsid w:val="00A97AAA"/>
    <w:rsid w:val="00B75425"/>
    <w:rsid w:val="00BC1B74"/>
    <w:rsid w:val="00BD1A45"/>
    <w:rsid w:val="00BF3B19"/>
    <w:rsid w:val="00C07796"/>
    <w:rsid w:val="00C35990"/>
    <w:rsid w:val="00C7743D"/>
    <w:rsid w:val="00CC45B7"/>
    <w:rsid w:val="00CC732A"/>
    <w:rsid w:val="00CF1C18"/>
    <w:rsid w:val="00CF1DA7"/>
    <w:rsid w:val="00CF4670"/>
    <w:rsid w:val="00D207F0"/>
    <w:rsid w:val="00D301E4"/>
    <w:rsid w:val="00D61EF2"/>
    <w:rsid w:val="00E9268A"/>
    <w:rsid w:val="00EE0734"/>
    <w:rsid w:val="00EF4686"/>
    <w:rsid w:val="00F070DB"/>
    <w:rsid w:val="00F62936"/>
    <w:rsid w:val="00F6516E"/>
    <w:rsid w:val="00F72A45"/>
    <w:rsid w:val="00F9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8A7AE"/>
  <w15:chartTrackingRefBased/>
  <w15:docId w15:val="{1DD4CF3B-2FD5-B74E-BB38-75FA603AD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7FB"/>
    <w:pPr>
      <w:ind w:left="720"/>
      <w:contextualSpacing/>
    </w:pPr>
  </w:style>
  <w:style w:type="table" w:styleId="TableGrid">
    <w:name w:val="Table Grid"/>
    <w:basedOn w:val="TableNormal"/>
    <w:uiPriority w:val="39"/>
    <w:rsid w:val="001A4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3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3B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B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B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549"/>
  </w:style>
  <w:style w:type="paragraph" w:styleId="NoSpacing">
    <w:name w:val="No Spacing"/>
    <w:uiPriority w:val="1"/>
    <w:qFormat/>
    <w:rsid w:val="00F6516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alla, Shahinaz (NIH/NCI) [E]</dc:creator>
  <cp:keywords/>
  <dc:description/>
  <cp:lastModifiedBy>Gadalla, Shahinaz (NIH/NCI) [E]</cp:lastModifiedBy>
  <cp:revision>4</cp:revision>
  <dcterms:created xsi:type="dcterms:W3CDTF">2022-03-12T20:57:00Z</dcterms:created>
  <dcterms:modified xsi:type="dcterms:W3CDTF">2022-03-23T14:39:00Z</dcterms:modified>
</cp:coreProperties>
</file>